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3CF4A" w14:textId="77777777" w:rsidR="0052046B" w:rsidRPr="00DF7F9A" w:rsidRDefault="0052046B" w:rsidP="0052046B">
      <w:r>
        <w:rPr>
          <w:i/>
        </w:rPr>
        <w:t>Figure 4 – figure supplement 1 - Source data 1</w:t>
      </w:r>
      <w:r w:rsidRPr="00F41F50">
        <w:rPr>
          <w:i/>
        </w:rPr>
        <w:t xml:space="preserve">. </w:t>
      </w:r>
      <w:r w:rsidRPr="00F41F50">
        <w:rPr>
          <w:i/>
          <w:color w:val="000000"/>
        </w:rPr>
        <w:t xml:space="preserve">Feedback-driven </w:t>
      </w:r>
      <w:proofErr w:type="spellStart"/>
      <w:r w:rsidRPr="00F41F50">
        <w:rPr>
          <w:i/>
          <w:color w:val="000000"/>
        </w:rPr>
        <w:t>vs</w:t>
      </w:r>
      <w:proofErr w:type="spellEnd"/>
      <w:r w:rsidRPr="00F41F50">
        <w:rPr>
          <w:i/>
          <w:color w:val="000000"/>
        </w:rPr>
        <w:t xml:space="preserve"> instruction-based EV: Instructed Group Learners (n = </w:t>
      </w:r>
      <w:proofErr w:type="gramStart"/>
      <w:r w:rsidRPr="00F41F50">
        <w:rPr>
          <w:i/>
          <w:color w:val="000000"/>
        </w:rPr>
        <w:t>20)</w:t>
      </w:r>
      <w:r w:rsidR="00DF7F9A" w:rsidRPr="00DF7F9A">
        <w:rPr>
          <w:color w:val="000000"/>
          <w:vertAlign w:val="superscript"/>
        </w:rPr>
        <w:t>a</w:t>
      </w:r>
      <w:proofErr w:type="gramEnd"/>
    </w:p>
    <w:tbl>
      <w:tblPr>
        <w:tblW w:w="9928" w:type="dxa"/>
        <w:tblInd w:w="93" w:type="dxa"/>
        <w:tblLook w:val="04A0" w:firstRow="1" w:lastRow="0" w:firstColumn="1" w:lastColumn="0" w:noHBand="0" w:noVBand="1"/>
      </w:tblPr>
      <w:tblGrid>
        <w:gridCol w:w="1300"/>
        <w:gridCol w:w="4240"/>
        <w:gridCol w:w="720"/>
        <w:gridCol w:w="720"/>
        <w:gridCol w:w="720"/>
        <w:gridCol w:w="928"/>
        <w:gridCol w:w="1300"/>
      </w:tblGrid>
      <w:tr w:rsidR="0052046B" w:rsidRPr="00F41F50" w14:paraId="3585A295" w14:textId="77777777" w:rsidTr="006B6C3F">
        <w:trPr>
          <w:trHeight w:val="5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21C5" w14:textId="77777777" w:rsidR="0052046B" w:rsidRPr="00F41F50" w:rsidRDefault="0052046B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F50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0853E" w14:textId="77777777" w:rsidR="0052046B" w:rsidRPr="00F41F50" w:rsidRDefault="0052046B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F50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46CF9" w14:textId="77777777" w:rsidR="0052046B" w:rsidRPr="00F41F50" w:rsidRDefault="0052046B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41F50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550F2" w14:textId="77777777" w:rsidR="0052046B" w:rsidRPr="00F41F50" w:rsidRDefault="0052046B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41F50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F0825" w14:textId="77777777" w:rsidR="0052046B" w:rsidRPr="00F41F50" w:rsidRDefault="0052046B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41F50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817B5" w14:textId="77777777" w:rsidR="0052046B" w:rsidRPr="00F41F50" w:rsidRDefault="0052046B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F50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D2514D" w14:textId="77777777" w:rsidR="0052046B" w:rsidRPr="00F41F50" w:rsidRDefault="0052046B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F50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52046B" w:rsidRPr="00F41F50" w14:paraId="0FCCBDFB" w14:textId="77777777" w:rsidTr="006B6C3F">
        <w:trPr>
          <w:trHeight w:val="12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AFD07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Feedback-driven &gt; instruction-based (positive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9D9A6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828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65D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C44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4D4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8E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74</w:t>
            </w:r>
          </w:p>
        </w:tc>
      </w:tr>
      <w:tr w:rsidR="0052046B" w:rsidRPr="00F41F50" w14:paraId="77130E1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A0F8E9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9DB5D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VIIa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rusII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34A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01D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B6F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956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383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84</w:t>
            </w:r>
          </w:p>
        </w:tc>
      </w:tr>
      <w:tr w:rsidR="0052046B" w:rsidRPr="00F41F50" w14:paraId="4324EAE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1145AE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AE146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3C0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C83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CBC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984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616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71</w:t>
            </w:r>
          </w:p>
        </w:tc>
      </w:tr>
      <w:tr w:rsidR="0052046B" w:rsidRPr="00F41F50" w14:paraId="7DA9BE14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53D5F6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433DA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2B3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513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975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3E0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1C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.18</w:t>
            </w:r>
          </w:p>
        </w:tc>
      </w:tr>
      <w:tr w:rsidR="0052046B" w:rsidRPr="00F41F50" w14:paraId="074B53F9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EE04B7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7DFA3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2D2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3EA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5E1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AFA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899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.63</w:t>
            </w:r>
          </w:p>
        </w:tc>
      </w:tr>
      <w:tr w:rsidR="0052046B" w:rsidRPr="00F41F50" w14:paraId="7065464E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E13831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5AD9B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R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EC3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1E0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D70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CAE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1C4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58</w:t>
            </w:r>
          </w:p>
        </w:tc>
      </w:tr>
      <w:tr w:rsidR="0052046B" w:rsidRPr="00F41F50" w14:paraId="7C2F7B78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470F40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10043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E77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04B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DE2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696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E7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5.6</w:t>
            </w:r>
          </w:p>
        </w:tc>
      </w:tr>
      <w:tr w:rsidR="0052046B" w:rsidRPr="00F41F50" w14:paraId="789D096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A0B789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DCFDE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745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9DF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284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093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BD3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32</w:t>
            </w:r>
          </w:p>
        </w:tc>
      </w:tr>
      <w:tr w:rsidR="0052046B" w:rsidRPr="00F41F50" w14:paraId="3509CABF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7F6CA5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7CBE3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L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840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D69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3FF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A9C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9A0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.56</w:t>
            </w:r>
          </w:p>
        </w:tc>
      </w:tr>
      <w:tr w:rsidR="0052046B" w:rsidRPr="00F41F50" w14:paraId="5DD52ADA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B3D0CF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E83B8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009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478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AEC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2DB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3B7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4.66</w:t>
            </w:r>
          </w:p>
        </w:tc>
      </w:tr>
      <w:tr w:rsidR="0052046B" w:rsidRPr="00F41F50" w14:paraId="536DF9D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D9CE00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0C9EB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R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EFC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49A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A95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22A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969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3.19</w:t>
            </w:r>
          </w:p>
        </w:tc>
      </w:tr>
      <w:tr w:rsidR="0052046B" w:rsidRPr="00F41F50" w14:paraId="50ADBFB7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176E2C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A747C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A57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C01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0CF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246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127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4.51</w:t>
            </w:r>
          </w:p>
        </w:tc>
      </w:tr>
      <w:tr w:rsidR="0052046B" w:rsidRPr="00F41F50" w14:paraId="5C7DEB71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A0B0D0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BF388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R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655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EE7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A98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109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40B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09</w:t>
            </w:r>
          </w:p>
        </w:tc>
      </w:tr>
      <w:tr w:rsidR="0052046B" w:rsidRPr="00F41F50" w14:paraId="4566BDA0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BE34C7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B9141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581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05E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4F4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46F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483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44</w:t>
            </w:r>
          </w:p>
        </w:tc>
      </w:tr>
      <w:tr w:rsidR="0052046B" w:rsidRPr="00F41F50" w14:paraId="2EC1A7F1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8573D3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9312E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8F2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6BA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125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272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396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83</w:t>
            </w:r>
          </w:p>
        </w:tc>
      </w:tr>
      <w:tr w:rsidR="0052046B" w:rsidRPr="00F41F50" w14:paraId="1090B19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5490B5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04686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F41F50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F41F50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433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97B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934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0DA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FB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6.83</w:t>
            </w:r>
          </w:p>
        </w:tc>
      </w:tr>
      <w:tr w:rsidR="0052046B" w:rsidRPr="00F41F50" w14:paraId="26A08456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F920C2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A697A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2D3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2E5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92E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413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D08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3.1</w:t>
            </w:r>
          </w:p>
        </w:tc>
      </w:tr>
      <w:tr w:rsidR="0052046B" w:rsidRPr="00F41F50" w14:paraId="60BBD4EE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0195CE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CF361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proofErr w:type="gramStart"/>
            <w:r w:rsidRPr="00F41F50">
              <w:rPr>
                <w:color w:val="000000"/>
                <w:sz w:val="20"/>
                <w:szCs w:val="20"/>
              </w:rPr>
              <w:t>R  Amygdala</w:t>
            </w:r>
            <w:proofErr w:type="gramEnd"/>
            <w:r w:rsidRPr="00F41F50">
              <w:rPr>
                <w:color w:val="000000"/>
                <w:sz w:val="20"/>
                <w:szCs w:val="20"/>
              </w:rPr>
              <w:t xml:space="preserve"> (SF),  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875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CEF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ED5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CFE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D9C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7.83</w:t>
            </w:r>
          </w:p>
        </w:tc>
      </w:tr>
      <w:tr w:rsidR="0052046B" w:rsidRPr="00F41F50" w14:paraId="5587B12D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E49CAF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BA077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EC9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445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44C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30B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61F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4.54</w:t>
            </w:r>
          </w:p>
        </w:tc>
      </w:tr>
      <w:tr w:rsidR="0052046B" w:rsidRPr="00F41F50" w14:paraId="6A93EFE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A4E0C4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F9BBD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880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B99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181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F6F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20D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01</w:t>
            </w:r>
          </w:p>
        </w:tc>
      </w:tr>
      <w:tr w:rsidR="0052046B" w:rsidRPr="00F41F50" w14:paraId="1AF7F56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66718A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E9D11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582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059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825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F8D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F56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.87</w:t>
            </w:r>
          </w:p>
        </w:tc>
      </w:tr>
      <w:tr w:rsidR="0052046B" w:rsidRPr="00F41F50" w14:paraId="35FC622C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8DF045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752F9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L Amygdala, Hippocampus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CE0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FB5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1A6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497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6F3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.83</w:t>
            </w:r>
          </w:p>
        </w:tc>
      </w:tr>
      <w:tr w:rsidR="0052046B" w:rsidRPr="00F41F50" w14:paraId="23DE847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4F14BE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B7FF0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D58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96D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F7D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F53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24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.26</w:t>
            </w:r>
          </w:p>
        </w:tc>
      </w:tr>
      <w:tr w:rsidR="0052046B" w:rsidRPr="00F41F50" w14:paraId="2C5B96EE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8B77F5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BF7B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Orbitalis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latOFC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A47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D18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455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D22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2C6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3.59</w:t>
            </w:r>
          </w:p>
        </w:tc>
      </w:tr>
      <w:tr w:rsidR="0052046B" w:rsidRPr="00F41F50" w14:paraId="235D729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B9F9AF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C8485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A2E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67C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6B2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940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800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6.5</w:t>
            </w:r>
          </w:p>
        </w:tc>
      </w:tr>
      <w:tr w:rsidR="0052046B" w:rsidRPr="00F41F50" w14:paraId="5562FCBC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00F42D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43178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Triangularis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latPFC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C19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183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1B8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743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6DB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.7</w:t>
            </w:r>
          </w:p>
        </w:tc>
      </w:tr>
      <w:tr w:rsidR="0052046B" w:rsidRPr="00F41F50" w14:paraId="2001A475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86A58B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998E4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F41F50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F41F50">
              <w:rPr>
                <w:color w:val="000000"/>
                <w:sz w:val="20"/>
                <w:szCs w:val="20"/>
              </w:rPr>
              <w:t xml:space="preserve"> TE 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430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92C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96E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841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6F6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.36</w:t>
            </w:r>
          </w:p>
        </w:tc>
      </w:tr>
      <w:tr w:rsidR="0052046B" w:rsidRPr="00F41F50" w14:paraId="3B2217FC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0ED9A4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0712D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R Thalam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83E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AD8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081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DB8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30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.67</w:t>
            </w:r>
          </w:p>
        </w:tc>
      </w:tr>
      <w:tr w:rsidR="0052046B" w:rsidRPr="00F41F50" w14:paraId="3973880F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FEE55B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1A07C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F41F50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F41F50">
              <w:rPr>
                <w:color w:val="000000"/>
                <w:sz w:val="20"/>
                <w:szCs w:val="20"/>
              </w:rPr>
              <w:t xml:space="preserve"> Fp2  (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996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DA0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3CC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3A6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12A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.16</w:t>
            </w:r>
          </w:p>
        </w:tc>
      </w:tr>
      <w:tr w:rsidR="0052046B" w:rsidRPr="00F41F50" w14:paraId="7B46C998" w14:textId="77777777" w:rsidTr="006B6C3F">
        <w:trPr>
          <w:trHeight w:val="7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37820A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48444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D4E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B41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0BC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9BA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29E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5.96</w:t>
            </w:r>
          </w:p>
        </w:tc>
      </w:tr>
      <w:tr w:rsidR="0052046B" w:rsidRPr="00F41F50" w14:paraId="77184FCD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B0CE24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13A15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Triangularis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0CE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A22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A0C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369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882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.81</w:t>
            </w:r>
          </w:p>
        </w:tc>
      </w:tr>
      <w:tr w:rsidR="0052046B" w:rsidRPr="00F41F50" w14:paraId="0FC9956F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BA738A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F6FF0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41F50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3F4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432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919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718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3B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6.83</w:t>
            </w:r>
          </w:p>
        </w:tc>
      </w:tr>
      <w:tr w:rsidR="0052046B" w:rsidRPr="00F41F50" w14:paraId="3DDE16C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76754D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EEABB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Angula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F41F50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PF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E70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718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F3A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42B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F0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.92</w:t>
            </w:r>
          </w:p>
        </w:tc>
      </w:tr>
      <w:tr w:rsidR="0052046B" w:rsidRPr="00F41F50" w14:paraId="6B2998E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1D8F6B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3A049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Inferior Parietal Lobule </w:t>
            </w:r>
            <w:proofErr w:type="gramStart"/>
            <w:r w:rsidRPr="00F41F50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PF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F50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CAB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379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2C3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1E3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.11</w:t>
            </w:r>
          </w:p>
        </w:tc>
      </w:tr>
      <w:tr w:rsidR="0052046B" w:rsidRPr="00F41F50" w14:paraId="3B32842D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DB412A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FB61C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L Inferior Parietal Lobule</w:t>
            </w:r>
            <w:proofErr w:type="gramStart"/>
            <w:r w:rsidRPr="00F41F50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F41F50">
              <w:rPr>
                <w:color w:val="000000"/>
                <w:sz w:val="20"/>
                <w:szCs w:val="20"/>
              </w:rPr>
              <w:t xml:space="preserve"> hIP2 (IP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1F7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38F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6DB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18F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9B0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</w:t>
            </w:r>
          </w:p>
        </w:tc>
      </w:tr>
      <w:tr w:rsidR="0052046B" w:rsidRPr="00F41F50" w14:paraId="39251731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059422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09167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F41F50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F41F50">
              <w:rPr>
                <w:color w:val="000000"/>
                <w:sz w:val="20"/>
                <w:szCs w:val="20"/>
              </w:rPr>
              <w:t xml:space="preserve"> hIP2 (IP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E6F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AE0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3F0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B18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494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62</w:t>
            </w:r>
          </w:p>
        </w:tc>
      </w:tr>
      <w:tr w:rsidR="0052046B" w:rsidRPr="00F41F50" w14:paraId="21BFADF1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F79554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8B23F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41F50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08F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725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B36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E9F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162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.55</w:t>
            </w:r>
          </w:p>
        </w:tc>
      </w:tr>
      <w:tr w:rsidR="0052046B" w:rsidRPr="00F41F50" w14:paraId="7FF94685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80B81D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407E7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FAD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EBD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18C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A3E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FF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3.17</w:t>
            </w:r>
          </w:p>
        </w:tc>
      </w:tr>
      <w:tr w:rsidR="0052046B" w:rsidRPr="00F41F50" w14:paraId="18E7432A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135CD2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AB8C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E9B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9CE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07F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2B2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4C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.77</w:t>
            </w:r>
          </w:p>
        </w:tc>
      </w:tr>
      <w:tr w:rsidR="0052046B" w:rsidRPr="00F41F50" w14:paraId="4717EE97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8702E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49152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ACF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3FB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545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F63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F58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92</w:t>
            </w:r>
          </w:p>
        </w:tc>
      </w:tr>
      <w:tr w:rsidR="0052046B" w:rsidRPr="00F41F50" w14:paraId="3ABC9651" w14:textId="77777777" w:rsidTr="006B6C3F">
        <w:trPr>
          <w:trHeight w:val="12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28EE71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Instruction-based &gt; Feedback-driven (negative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07237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89E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98F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30F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A9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50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56</w:t>
            </w:r>
          </w:p>
        </w:tc>
      </w:tr>
      <w:tr w:rsidR="0052046B" w:rsidRPr="00F41F50" w14:paraId="01497D71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DF666F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99553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8BA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AB8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6CA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5AF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A6F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59</w:t>
            </w:r>
          </w:p>
        </w:tc>
      </w:tr>
      <w:tr w:rsidR="0052046B" w:rsidRPr="00F41F50" w14:paraId="50C9BB9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5DFE43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0429B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19D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054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3DA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11F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634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82</w:t>
            </w:r>
          </w:p>
        </w:tc>
      </w:tr>
      <w:tr w:rsidR="0052046B" w:rsidRPr="00F41F50" w14:paraId="011DE0D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2E620D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47088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C2C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676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676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DE5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AE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.61</w:t>
            </w:r>
          </w:p>
        </w:tc>
      </w:tr>
      <w:tr w:rsidR="0052046B" w:rsidRPr="00F41F50" w14:paraId="5CC67EF6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47DDFD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2819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P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2FC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F5C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888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485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66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91</w:t>
            </w:r>
          </w:p>
        </w:tc>
      </w:tr>
      <w:tr w:rsidR="0052046B" w:rsidRPr="00F41F50" w14:paraId="7BE55039" w14:textId="77777777" w:rsidTr="006B6C3F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019DE0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2738A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54D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AE0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A6D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BE4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95C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.07</w:t>
            </w:r>
          </w:p>
        </w:tc>
      </w:tr>
      <w:tr w:rsidR="0052046B" w:rsidRPr="00F41F50" w14:paraId="06EC263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439A9D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F2EE8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6B1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733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78B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265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252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54</w:t>
            </w:r>
          </w:p>
        </w:tc>
      </w:tr>
      <w:tr w:rsidR="0052046B" w:rsidRPr="00F41F50" w14:paraId="49D1C78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81B610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24740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VIIa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rusI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280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B2B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DB3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69B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3EA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.27</w:t>
            </w:r>
          </w:p>
        </w:tc>
      </w:tr>
      <w:tr w:rsidR="0052046B" w:rsidRPr="00F41F50" w14:paraId="423CCFF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E0D36D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BC25B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FB0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C01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F57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F93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FC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.89</w:t>
            </w:r>
          </w:p>
        </w:tc>
      </w:tr>
      <w:tr w:rsidR="0052046B" w:rsidRPr="00F41F50" w14:paraId="1D6E5D09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020CF2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62D4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Midbrain including P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1A5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0FD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866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CD3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D93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.46</w:t>
            </w:r>
          </w:p>
        </w:tc>
      </w:tr>
      <w:tr w:rsidR="0052046B" w:rsidRPr="00F41F50" w14:paraId="4524BDE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F3DE24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DDA93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2EE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B37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103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A6A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657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.95</w:t>
            </w:r>
          </w:p>
        </w:tc>
      </w:tr>
      <w:tr w:rsidR="0052046B" w:rsidRPr="00F41F50" w14:paraId="55903AA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95424C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D241E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 Area </w:t>
            </w:r>
            <w:proofErr w:type="gramStart"/>
            <w:r w:rsidRPr="00F41F50">
              <w:rPr>
                <w:color w:val="000000"/>
                <w:sz w:val="20"/>
                <w:szCs w:val="20"/>
              </w:rPr>
              <w:t xml:space="preserve">Id1  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69D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456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548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CB6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09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4.01</w:t>
            </w:r>
          </w:p>
        </w:tc>
      </w:tr>
      <w:tr w:rsidR="0052046B" w:rsidRPr="00F41F50" w14:paraId="1447BB9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25F0AE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F13E8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R A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9D2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7E6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BC1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9E4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838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.62</w:t>
            </w:r>
          </w:p>
        </w:tc>
      </w:tr>
      <w:tr w:rsidR="0052046B" w:rsidRPr="00F41F50" w14:paraId="0EFABC0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F573B1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4183B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Pallidum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>/ Puta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5B7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8BE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C6F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54A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9EF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75</w:t>
            </w:r>
          </w:p>
        </w:tc>
      </w:tr>
      <w:tr w:rsidR="0052046B" w:rsidRPr="00F41F50" w14:paraId="5E619B0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0C13A9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B204D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Cerebellar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Vermis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4/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DEA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5462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F16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6A1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D47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02</w:t>
            </w:r>
          </w:p>
        </w:tc>
      </w:tr>
      <w:tr w:rsidR="0052046B" w:rsidRPr="00F41F50" w14:paraId="72AFB0D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85FAD1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40D7F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Opercul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BEB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5CC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1B03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033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5D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9.66</w:t>
            </w:r>
          </w:p>
        </w:tc>
      </w:tr>
      <w:tr w:rsidR="0052046B" w:rsidRPr="00F41F50" w14:paraId="5E736DE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1F5456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33E63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L Caudate Nucl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18F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434D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A1B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9A8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38D0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4.59</w:t>
            </w:r>
          </w:p>
        </w:tc>
      </w:tr>
      <w:tr w:rsidR="0052046B" w:rsidRPr="00F41F50" w14:paraId="105835E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4B6DA4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9EDB1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7338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15F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90D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D929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A4D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59</w:t>
            </w:r>
          </w:p>
        </w:tc>
      </w:tr>
      <w:tr w:rsidR="0052046B" w:rsidRPr="00F41F50" w14:paraId="16D08EF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9B365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3EB8E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Thal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>: Prefron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737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5DA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4C5E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B2A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7EC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4.87</w:t>
            </w:r>
          </w:p>
        </w:tc>
      </w:tr>
      <w:tr w:rsidR="0052046B" w:rsidRPr="00F41F50" w14:paraId="719177B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09B235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68D98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L A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E11A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76F7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B76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A8F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72A1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2.28</w:t>
            </w:r>
          </w:p>
        </w:tc>
      </w:tr>
      <w:tr w:rsidR="0052046B" w:rsidRPr="00F41F50" w14:paraId="1A853835" w14:textId="77777777" w:rsidTr="006B6C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4AB3AD7" w14:textId="77777777" w:rsidR="0052046B" w:rsidRPr="00F41F50" w:rsidRDefault="0052046B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41F5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D3853" w14:textId="77777777" w:rsidR="0052046B" w:rsidRPr="00F41F50" w:rsidRDefault="0052046B" w:rsidP="006B6C3F">
            <w:pPr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F41F50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F41F50">
              <w:rPr>
                <w:color w:val="000000"/>
                <w:sz w:val="20"/>
                <w:szCs w:val="20"/>
              </w:rPr>
              <w:t xml:space="preserve"> Operculum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A97B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D204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A086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E995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B5BF" w14:textId="77777777" w:rsidR="0052046B" w:rsidRPr="00F41F50" w:rsidRDefault="0052046B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F41F50">
              <w:rPr>
                <w:color w:val="000000"/>
                <w:sz w:val="20"/>
                <w:szCs w:val="20"/>
              </w:rPr>
              <w:t>8.36</w:t>
            </w:r>
          </w:p>
        </w:tc>
      </w:tr>
    </w:tbl>
    <w:p w14:paraId="03C9F83D" w14:textId="77777777" w:rsidR="00DF7F9A" w:rsidRPr="00AE6FEF" w:rsidRDefault="00DF7F9A" w:rsidP="00DF7F9A">
      <w:bookmarkStart w:id="0" w:name="_GoBack"/>
      <w:proofErr w:type="gramStart"/>
      <w:r w:rsidRPr="00DF7F9A">
        <w:rPr>
          <w:vertAlign w:val="superscript"/>
        </w:rPr>
        <w:t>a</w:t>
      </w:r>
      <w:bookmarkEnd w:id="0"/>
      <w:proofErr w:type="gramEnd"/>
      <w:r>
        <w:t xml:space="preserve"> This table presents brain regions that show preferential correlations with either feedback-driven or instruction-based EV, based on direct contrasts between the two signals. Analyses are restricted to Instructed Group learners (n = 20). Results are whole-brain FDR-corrected (q &lt; .05) and clusters are defined based on contiguity with voxels at uncorrected p &lt; .001 and p &lt; .01.</w:t>
      </w:r>
    </w:p>
    <w:p w14:paraId="7644EB5D" w14:textId="77777777" w:rsidR="00FD7202" w:rsidRDefault="00FD7202"/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46B"/>
    <w:rsid w:val="0052046B"/>
    <w:rsid w:val="00DF7F9A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CF77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2898</Characters>
  <Application>Microsoft Macintosh Word</Application>
  <DocSecurity>0</DocSecurity>
  <Lines>24</Lines>
  <Paragraphs>6</Paragraphs>
  <ScaleCrop>false</ScaleCrop>
  <Company>NCCAM</Company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2</cp:revision>
  <dcterms:created xsi:type="dcterms:W3CDTF">2016-05-04T13:50:00Z</dcterms:created>
  <dcterms:modified xsi:type="dcterms:W3CDTF">2016-05-04T14:40:00Z</dcterms:modified>
</cp:coreProperties>
</file>